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0356E" w14:textId="420D4D85" w:rsidR="009C1971" w:rsidRPr="009C1971" w:rsidRDefault="009C1971">
      <w:pPr>
        <w:rPr>
          <w:rFonts w:ascii="Arial" w:hAnsi="Arial" w:cs="Arial"/>
          <w:b/>
          <w:lang w:val="en-US"/>
        </w:rPr>
      </w:pPr>
      <w:r w:rsidRPr="00045DE8">
        <w:rPr>
          <w:rFonts w:ascii="Arial" w:hAnsi="Arial" w:cs="Arial"/>
          <w:b/>
          <w:lang w:val="en-US"/>
        </w:rPr>
        <w:t xml:space="preserve">Supplementary File 2: Array of investigated TA proteins according to </w:t>
      </w:r>
      <w:proofErr w:type="spellStart"/>
      <w:r w:rsidRPr="00045DE8">
        <w:rPr>
          <w:rFonts w:ascii="Arial" w:hAnsi="Arial" w:cs="Arial"/>
          <w:b/>
          <w:lang w:val="en-US"/>
        </w:rPr>
        <w:t>Burri</w:t>
      </w:r>
      <w:proofErr w:type="spellEnd"/>
      <w:r w:rsidRPr="00045DE8">
        <w:rPr>
          <w:rFonts w:ascii="Arial" w:hAnsi="Arial" w:cs="Arial"/>
          <w:b/>
          <w:lang w:val="en-US"/>
        </w:rPr>
        <w:t xml:space="preserve"> and Lithgow (2004) </w:t>
      </w:r>
      <w:bookmarkStart w:id="0" w:name="_GoBack"/>
      <w:bookmarkEnd w:id="0"/>
    </w:p>
    <w:tbl>
      <w:tblPr>
        <w:tblW w:w="705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883"/>
        <w:gridCol w:w="3210"/>
      </w:tblGrid>
      <w:tr w:rsidR="00D17E47" w:rsidRPr="008C4FBD" w14:paraId="2EFB21A1" w14:textId="77777777" w:rsidTr="00FD3F83">
        <w:trPr>
          <w:trHeight w:val="318"/>
        </w:trPr>
        <w:tc>
          <w:tcPr>
            <w:tcW w:w="1960" w:type="dxa"/>
            <w:shd w:val="clear" w:color="auto" w:fill="BFBFBF" w:themeFill="background1" w:themeFillShade="BF"/>
            <w:noWrap/>
            <w:vAlign w:val="center"/>
            <w:hideMark/>
          </w:tcPr>
          <w:p w14:paraId="371EEB2F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C4FBD">
              <w:rPr>
                <w:rFonts w:ascii="Arial" w:eastAsia="Times New Roman" w:hAnsi="Arial" w:cs="Arial"/>
                <w:b/>
                <w:bCs/>
              </w:rPr>
              <w:t>Standard Name</w:t>
            </w:r>
          </w:p>
        </w:tc>
        <w:tc>
          <w:tcPr>
            <w:tcW w:w="1883" w:type="dxa"/>
            <w:shd w:val="clear" w:color="auto" w:fill="BFBFBF" w:themeFill="background1" w:themeFillShade="BF"/>
            <w:noWrap/>
            <w:vAlign w:val="center"/>
            <w:hideMark/>
          </w:tcPr>
          <w:p w14:paraId="38313BAC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8C4FBD">
              <w:rPr>
                <w:rFonts w:ascii="Arial" w:eastAsia="Times New Roman" w:hAnsi="Arial" w:cs="Arial"/>
                <w:b/>
              </w:rPr>
              <w:t>Systematic Name</w:t>
            </w:r>
          </w:p>
        </w:tc>
        <w:tc>
          <w:tcPr>
            <w:tcW w:w="3210" w:type="dxa"/>
            <w:shd w:val="clear" w:color="auto" w:fill="BFBFBF" w:themeFill="background1" w:themeFillShade="BF"/>
            <w:noWrap/>
            <w:vAlign w:val="center"/>
            <w:hideMark/>
          </w:tcPr>
          <w:p w14:paraId="53CB07E8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C4FBD">
              <w:rPr>
                <w:rFonts w:ascii="Arial" w:eastAsia="Times New Roman" w:hAnsi="Arial" w:cs="Arial"/>
                <w:b/>
                <w:bCs/>
              </w:rPr>
              <w:t>Localization</w:t>
            </w:r>
          </w:p>
        </w:tc>
      </w:tr>
      <w:tr w:rsidR="00D17E47" w:rsidRPr="008C4FBD" w14:paraId="0D7B18FB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45E8DD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Fmp32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C035C25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 xml:space="preserve">YFL046W 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7F2ED02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mitochondrial</w:t>
            </w:r>
          </w:p>
        </w:tc>
      </w:tr>
      <w:tr w:rsidR="00D17E47" w:rsidRPr="008C4FBD" w14:paraId="3595480B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7A11F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Fis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40F7D07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IL065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713C6901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mitochondrial</w:t>
            </w:r>
          </w:p>
        </w:tc>
      </w:tr>
      <w:tr w:rsidR="00D17E47" w:rsidRPr="008C4FBD" w14:paraId="0BB6CCBD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F9B16D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Tom5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18187DDD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PR133W-A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7EA143E6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mitochondrial</w:t>
            </w:r>
          </w:p>
        </w:tc>
      </w:tr>
      <w:tr w:rsidR="00D17E47" w:rsidRPr="008C4FBD" w14:paraId="741231DB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ED91DA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Tom6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6A52F225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 xml:space="preserve">YOR045W 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B206011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mitochondrial</w:t>
            </w:r>
          </w:p>
        </w:tc>
      </w:tr>
      <w:tr w:rsidR="00D17E47" w:rsidRPr="008C4FBD" w14:paraId="57320F77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0F9BE9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Tom7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66DD3580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 xml:space="preserve">YNL070W 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4F5A531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mitochondrial</w:t>
            </w:r>
          </w:p>
        </w:tc>
      </w:tr>
      <w:tr w:rsidR="00D17E47" w:rsidRPr="008C4FBD" w14:paraId="55DDB862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68822F8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Tom22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1FB25CA9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 xml:space="preserve">YNL131W 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18998DB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mitochondrial</w:t>
            </w:r>
          </w:p>
        </w:tc>
      </w:tr>
      <w:tr w:rsidR="00D17E47" w:rsidRPr="008C4FBD" w14:paraId="455AA209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F775D2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Prm3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716FDA8B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 xml:space="preserve">YPL192C 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6B1FFDDB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nuclear envelope</w:t>
            </w:r>
          </w:p>
        </w:tc>
      </w:tr>
      <w:tr w:rsidR="00D17E47" w:rsidRPr="008C4FBD" w14:paraId="3A61ED55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107074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Kar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5AE86E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 xml:space="preserve">YNL188W 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37B406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nuclear envelope</w:t>
            </w:r>
          </w:p>
        </w:tc>
      </w:tr>
      <w:tr w:rsidR="00D17E47" w:rsidRPr="008C4FBD" w14:paraId="07C934B4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DAA7C6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Ubc6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3463453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 xml:space="preserve">YER100W 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F6383E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749CC5A6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F79ECD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cs2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2940E4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 xml:space="preserve">YER120W </w:t>
            </w:r>
          </w:p>
        </w:tc>
        <w:tc>
          <w:tcPr>
            <w:tcW w:w="3210" w:type="dxa"/>
            <w:shd w:val="clear" w:color="auto" w:fill="auto"/>
            <w:vAlign w:val="center"/>
            <w:hideMark/>
          </w:tcPr>
          <w:p w14:paraId="14F420D8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ER</w:t>
            </w:r>
          </w:p>
        </w:tc>
      </w:tr>
      <w:tr w:rsidR="00D17E47" w:rsidRPr="008C4FBD" w14:paraId="049D9F35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57609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cs22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C20B73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</w:rPr>
              <w:t>YBL091C-</w:t>
            </w:r>
            <w:r w:rsidRPr="008C4FBD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3210" w:type="dxa"/>
            <w:shd w:val="clear" w:color="auto" w:fill="auto"/>
            <w:vAlign w:val="center"/>
            <w:hideMark/>
          </w:tcPr>
          <w:p w14:paraId="6E210A86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ER</w:t>
            </w:r>
          </w:p>
        </w:tc>
      </w:tr>
      <w:tr w:rsidR="00D17E47" w:rsidRPr="008C4FBD" w14:paraId="2BAE02CF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DF176B7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Csm4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36428B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PL200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47BC7D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127F7D5F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AE7D2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Hlj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3A04966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MR161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D0B3866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26B589D5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FF95099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Ysy6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A95C211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BR162W-A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3E42E0C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387EE5C6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D7586EC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0C5DDB5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YBL100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1D737A8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75FDEFAF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41AA2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bh2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2D2AA1F8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794794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678097B3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9E10AA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Dp,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396383A9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PR183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39BECB0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4435790A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489008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ss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39CA7339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DR086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26B3364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5B7D753C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714029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bh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DB7425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ER087C-B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A787DC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3143CFF7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075F00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Pgc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70D48BE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PL206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2507A4A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09A04485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8E0CE7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Pex15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1191A90D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OL044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1C0F14D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/peroxisome</w:t>
            </w:r>
          </w:p>
        </w:tc>
      </w:tr>
      <w:tr w:rsidR="00D17E47" w:rsidRPr="008C4FBD" w14:paraId="6EB47E26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715ACF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Cyp5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6BB5B5C0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NL111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350A7EF0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7ADCF1AF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D586427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Frt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6306F8D1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OR324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1D84632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252A2342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30C5F5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Frt2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F26F36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AL028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453FD5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311B7694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97671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Far10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375B3F4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LR238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4296DFFB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68B4A49F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5A0CFC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Vps64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0550C29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DR200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646E465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44AF275E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1C4EDC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ec20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A0A4BB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DR498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807F782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52BCE755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8625A1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ec22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B5E5B38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LR268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7DDE42FD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1A0F02A6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0398CC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Ufe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090999B0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OR075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059A4AB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561DA5D0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E55B91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Use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15F6AB89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GL098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331F62C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</w:t>
            </w:r>
          </w:p>
        </w:tc>
      </w:tr>
      <w:tr w:rsidR="00D17E47" w:rsidRPr="008C4FBD" w14:paraId="4B0490AA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6F12E0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ed5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233EDF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LR026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3D3C3D3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-Golgi</w:t>
            </w:r>
          </w:p>
        </w:tc>
      </w:tr>
      <w:tr w:rsidR="00D17E47" w:rsidRPr="008C4FBD" w14:paraId="50D8DBA2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2E9A02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Gos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BD706C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HL031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632D02FF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-Golgi</w:t>
            </w:r>
          </w:p>
        </w:tc>
      </w:tr>
      <w:tr w:rsidR="00D17E47" w:rsidRPr="008C4FBD" w14:paraId="44E959E0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6EBE61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Bet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758A519F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IL004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66A3E6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-Golgi</w:t>
            </w:r>
          </w:p>
        </w:tc>
      </w:tr>
      <w:tr w:rsidR="00D17E47" w:rsidRPr="008C4FBD" w14:paraId="2D5D7239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29B965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Bos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6BA3B6C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LR078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1866F02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ER-Golgi</w:t>
            </w:r>
          </w:p>
        </w:tc>
      </w:tr>
      <w:tr w:rsidR="00D17E47" w:rsidRPr="008C4FBD" w14:paraId="4E9E52C9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4F3CE05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Tlg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8338370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DR468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7B462FA2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Golgi</w:t>
            </w:r>
          </w:p>
        </w:tc>
      </w:tr>
      <w:tr w:rsidR="00D17E47" w:rsidRPr="008C4FBD" w14:paraId="223E7BBE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DAC97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ft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66F3837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KL006C-A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13CC5DFD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Golgi</w:t>
            </w:r>
          </w:p>
        </w:tc>
      </w:tr>
      <w:tr w:rsidR="00D17E47" w:rsidRPr="008C4FBD" w14:paraId="57677EAF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1DF0C7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Tlg2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61AAEA71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OL018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74F0DD52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Golgi</w:t>
            </w:r>
          </w:p>
        </w:tc>
      </w:tr>
      <w:tr w:rsidR="00D17E47" w:rsidRPr="008C4FBD" w14:paraId="52838511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873EEF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yn8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2A463EF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AL014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79AA39D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Golgi-vacuole</w:t>
            </w:r>
          </w:p>
        </w:tc>
      </w:tr>
      <w:tr w:rsidR="00D17E47" w:rsidRPr="008C4FBD" w14:paraId="5C2B42F4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94BE8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Pep12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75D5931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OR036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33339015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Golgi-vacuole</w:t>
            </w:r>
          </w:p>
        </w:tc>
      </w:tr>
      <w:tr w:rsidR="00D17E47" w:rsidRPr="008C4FBD" w14:paraId="64BD100C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2B475D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lastRenderedPageBreak/>
              <w:t>Vti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601A765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MR197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723B3715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Golgi-vacuole</w:t>
            </w:r>
          </w:p>
        </w:tc>
      </w:tr>
      <w:tr w:rsidR="00D17E47" w:rsidRPr="008C4FBD" w14:paraId="2AA1AD24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41D7A18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Nyv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39E1CD7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LR093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2694843C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Golgi-vacuole</w:t>
            </w:r>
          </w:p>
        </w:tc>
      </w:tr>
      <w:tr w:rsidR="00D17E47" w:rsidRPr="008C4FBD" w14:paraId="0B83BC98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7C1286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Vam3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0DDF6D5C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OR106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4F730B42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vacuole</w:t>
            </w:r>
          </w:p>
        </w:tc>
      </w:tr>
      <w:tr w:rsidR="00D17E47" w:rsidRPr="008C4FBD" w14:paraId="0E970639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7E6CFFC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nc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CC5DC4D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AL030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DA1431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Plasma membrane-vesicles</w:t>
            </w:r>
          </w:p>
        </w:tc>
      </w:tr>
      <w:tr w:rsidR="00D17E47" w:rsidRPr="008C4FBD" w14:paraId="7DC72A78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D675C6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nc2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08710832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OR327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735422C7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Plasma membrane-vesicles</w:t>
            </w:r>
          </w:p>
        </w:tc>
      </w:tr>
      <w:tr w:rsidR="00D17E47" w:rsidRPr="008C4FBD" w14:paraId="65866E4F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B5394D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so1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F64149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PL232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2D77BC7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Plasma membrane</w:t>
            </w:r>
          </w:p>
        </w:tc>
      </w:tr>
      <w:tr w:rsidR="00D17E47" w:rsidRPr="008C4FBD" w14:paraId="584B4BC7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42AC4E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so2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5D923D9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MR183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16410AE2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Plasma membrane</w:t>
            </w:r>
          </w:p>
        </w:tc>
      </w:tr>
      <w:tr w:rsidR="00D17E47" w:rsidRPr="008C4FBD" w14:paraId="70E9B2B5" w14:textId="77777777" w:rsidTr="00FD3F83">
        <w:trPr>
          <w:trHeight w:val="318"/>
        </w:trPr>
        <w:tc>
          <w:tcPr>
            <w:tcW w:w="1960" w:type="dxa"/>
            <w:shd w:val="clear" w:color="auto" w:fill="auto"/>
            <w:vAlign w:val="center"/>
            <w:hideMark/>
          </w:tcPr>
          <w:p w14:paraId="5BA6FCA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3037EAC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DL012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6C360EFB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Plasma membrane</w:t>
            </w:r>
          </w:p>
        </w:tc>
      </w:tr>
      <w:tr w:rsidR="00D17E47" w:rsidRPr="008C4FBD" w14:paraId="75640FA5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079CFF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Sps2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6C2B8367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DR522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C5CF65C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Plasma membrane</w:t>
            </w:r>
          </w:p>
        </w:tc>
      </w:tr>
      <w:tr w:rsidR="00D17E47" w:rsidRPr="008C4FBD" w14:paraId="1A89A607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B9202F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Phm6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B146CA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DR281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6998809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?</w:t>
            </w:r>
          </w:p>
        </w:tc>
      </w:tr>
      <w:tr w:rsidR="00D17E47" w:rsidRPr="008C4FBD" w14:paraId="6C20F10D" w14:textId="77777777" w:rsidTr="00FD3F83">
        <w:trPr>
          <w:trHeight w:val="318"/>
        </w:trPr>
        <w:tc>
          <w:tcPr>
            <w:tcW w:w="1960" w:type="dxa"/>
            <w:shd w:val="clear" w:color="auto" w:fill="auto"/>
            <w:vAlign w:val="center"/>
            <w:hideMark/>
          </w:tcPr>
          <w:p w14:paraId="2DB3227A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C3E642F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C4FBD">
              <w:rPr>
                <w:rFonts w:ascii="Arial" w:eastAsia="Times New Roman" w:hAnsi="Arial" w:cs="Arial"/>
                <w:bCs/>
              </w:rPr>
              <w:t>YDL241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10962BF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?</w:t>
            </w:r>
          </w:p>
        </w:tc>
      </w:tr>
      <w:tr w:rsidR="00D17E47" w:rsidRPr="008C4FBD" w14:paraId="362B46D3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CC6F8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2BDEF518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YBL091C-A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236D60E7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?</w:t>
            </w:r>
          </w:p>
        </w:tc>
      </w:tr>
      <w:tr w:rsidR="00D17E47" w:rsidRPr="008C4FBD" w14:paraId="7947E0AF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48DC61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73B32E7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YEL010</w:t>
            </w:r>
            <w:r>
              <w:rPr>
                <w:rFonts w:ascii="Arial" w:eastAsia="Times New Roman" w:hAnsi="Arial" w:cs="Arial"/>
              </w:rPr>
              <w:t>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451CB490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?</w:t>
            </w:r>
          </w:p>
        </w:tc>
      </w:tr>
      <w:tr w:rsidR="00D17E47" w:rsidRPr="008C4FBD" w14:paraId="0FC7C720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5839AC0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34D49749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YEL073</w:t>
            </w:r>
            <w:r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ABC95B2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?</w:t>
            </w:r>
          </w:p>
        </w:tc>
      </w:tr>
      <w:tr w:rsidR="00D17E47" w:rsidRPr="008C4FBD" w14:paraId="0C7EDB9B" w14:textId="77777777" w:rsidTr="00FD3F83">
        <w:trPr>
          <w:trHeight w:val="318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E2EDAF5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6692DC04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YML036W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2B0F7EC3" w14:textId="77777777" w:rsidR="00D17E47" w:rsidRPr="008C4FBD" w:rsidRDefault="00D17E47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4FBD">
              <w:rPr>
                <w:rFonts w:ascii="Arial" w:eastAsia="Times New Roman" w:hAnsi="Arial" w:cs="Arial"/>
              </w:rPr>
              <w:t>?</w:t>
            </w:r>
          </w:p>
        </w:tc>
      </w:tr>
    </w:tbl>
    <w:p w14:paraId="79BB77D6" w14:textId="77777777" w:rsidR="00807DFF" w:rsidRDefault="009C1971"/>
    <w:sectPr w:rsidR="00807D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7E47"/>
    <w:rsid w:val="000D6EF8"/>
    <w:rsid w:val="0039636F"/>
    <w:rsid w:val="004D42C8"/>
    <w:rsid w:val="005A7D2D"/>
    <w:rsid w:val="008A61CA"/>
    <w:rsid w:val="009C1971"/>
    <w:rsid w:val="00B3668B"/>
    <w:rsid w:val="00D1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F99EE7"/>
  <w15:docId w15:val="{4B300E9A-EB1D-B640-8774-6B9288E90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7E47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E</dc:creator>
  <cp:lastModifiedBy>Marius Lemberg</cp:lastModifiedBy>
  <cp:revision>2</cp:revision>
  <dcterms:created xsi:type="dcterms:W3CDTF">2019-06-05T15:10:00Z</dcterms:created>
  <dcterms:modified xsi:type="dcterms:W3CDTF">2019-06-06T07:56:00Z</dcterms:modified>
</cp:coreProperties>
</file>